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pplementary material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1. Correlation coefficients between birth weight, birth length, head circumference and trace elements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463550</wp:posOffset>
                </wp:positionH>
                <wp:positionV relativeFrom="paragraph">
                  <wp:posOffset>107950</wp:posOffset>
                </wp:positionV>
                <wp:extent cx="9444355" cy="50692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44355" cy="5069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87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63"/>
                              <w:gridCol w:w="1717"/>
                              <w:gridCol w:w="2677"/>
                              <w:gridCol w:w="1290"/>
                              <w:gridCol w:w="2723"/>
                              <w:gridCol w:w="1290"/>
                              <w:gridCol w:w="2867"/>
                              <w:gridCol w:w="1146"/>
                            </w:tblGrid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2880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Trace elements </w:t>
                                  </w:r>
                                </w:p>
                              </w:tc>
                              <w:tc>
                                <w:tcPr>
                                  <w:tcW w:w="39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lang w:val="en-GB"/>
                                    </w:rPr>
                                    <w:t>Birth weight</w:t>
                                  </w:r>
                                </w:p>
                              </w:tc>
                              <w:tc>
                                <w:tcPr>
                                  <w:tcW w:w="40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lang w:val="en-GB"/>
                                    </w:rPr>
                                    <w:t>Birth length</w:t>
                                  </w:r>
                                </w:p>
                              </w:tc>
                              <w:tc>
                                <w:tcPr>
                                  <w:tcW w:w="401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lang w:val="en-US"/>
                                    </w:rPr>
                                    <w:t>Head circum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7" w:hRule="atLeast"/>
                              </w:trPr>
                              <w:tc>
                                <w:tcPr>
                                  <w:tcW w:w="2880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Correlation coefficient (</w:t>
                                  </w: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p- value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Correlation coefficient (</w:t>
                                  </w: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p- value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Correlation coefficient (</w:t>
                                  </w: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r</w:t>
                                  </w: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p-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As (nM/L)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Umbilical cord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358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,07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671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6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Maternal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722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868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2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a (nM/L)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Umbilical cord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299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2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Maternal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4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4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39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0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o  (nM/L)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Umbilical cord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208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Maternal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246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344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3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u (µM/L)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Umbilical cord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25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4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Maternal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3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28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096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1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Cr (nM/L)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Umbilical cord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468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715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8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Maternal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576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412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7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e (µM/L)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Umbilical cord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170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1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354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7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Maternal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794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814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g (nM/L)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Umbilical cord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148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398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3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Maternal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5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49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41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0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Mn (nM/L)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Umbilical cord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38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32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Maternal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,3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28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1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e (nM/L)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Umbilical cord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702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376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9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Maternal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491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33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0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Zn (µM/L)</w:t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Umbilical cord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562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633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8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exact"/>
                              </w:trPr>
                              <w:tc>
                                <w:tcPr>
                                  <w:tcW w:w="116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Maternal</w:t>
                                  </w:r>
                                </w:p>
                              </w:tc>
                              <w:tc>
                                <w:tcPr>
                                  <w:tcW w:w="2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27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196</w:t>
                                  </w:r>
                                </w:p>
                              </w:tc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eastAsia="en-US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11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  <w:lang w:eastAsia="en-US"/>
                                    </w:rPr>
                                    <w:t>0.79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3.65pt;height:399.15pt;mso-wrap-distance-left:7.05pt;mso-wrap-distance-right:7.05pt;mso-wrap-distance-top:0pt;mso-wrap-distance-bottom:0pt;margin-top:8.5pt;mso-position-vertical-relative:text;margin-left:36.5pt;mso-position-horizontal-relative:page">
                <v:fill opacity="0f"/>
                <v:textbox inset="0in,0in,0in,0in">
                  <w:txbxContent>
                    <w:tbl>
                      <w:tblPr>
                        <w:tblW w:w="1487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63"/>
                        <w:gridCol w:w="1717"/>
                        <w:gridCol w:w="2677"/>
                        <w:gridCol w:w="1290"/>
                        <w:gridCol w:w="2723"/>
                        <w:gridCol w:w="1290"/>
                        <w:gridCol w:w="2867"/>
                        <w:gridCol w:w="1146"/>
                      </w:tblGrid>
                      <w:tr>
                        <w:trPr>
                          <w:trHeight w:val="436" w:hRule="atLeast"/>
                        </w:trPr>
                        <w:tc>
                          <w:tcPr>
                            <w:tcW w:w="2880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race elements </w:t>
                            </w:r>
                          </w:p>
                        </w:tc>
                        <w:tc>
                          <w:tcPr>
                            <w:tcW w:w="39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lang w:val="en-GB"/>
                              </w:rPr>
                              <w:t>Birth weight</w:t>
                            </w:r>
                          </w:p>
                        </w:tc>
                        <w:tc>
                          <w:tcPr>
                            <w:tcW w:w="40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lang w:val="en-GB"/>
                              </w:rPr>
                              <w:t>Birth length</w:t>
                            </w:r>
                          </w:p>
                        </w:tc>
                        <w:tc>
                          <w:tcPr>
                            <w:tcW w:w="401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lang w:val="en-US"/>
                              </w:rPr>
                              <w:t>Head circumference</w:t>
                            </w:r>
                          </w:p>
                        </w:tc>
                      </w:tr>
                      <w:tr>
                        <w:trPr>
                          <w:trHeight w:val="577" w:hRule="atLeast"/>
                        </w:trPr>
                        <w:tc>
                          <w:tcPr>
                            <w:tcW w:w="2880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Correlation coefficient (</w:t>
                            </w: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- value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Correlation coefficient (</w:t>
                            </w: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- value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Correlation coefficient (</w:t>
                            </w: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- value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As (nM/L)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Umbilical cord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358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,07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671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690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Maternal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722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868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230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a (nM/L)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Umbilical cord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299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270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Maternal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40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46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39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019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o  (nM/L)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Umbilical cord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208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Maternal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246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344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348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u (µM/L)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Umbilical cord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25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187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478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Maternal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34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28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096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0.157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r (nM/L)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Umbilical cord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468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715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852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Maternal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576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412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769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e (µM/L)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Umbilical cord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170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14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354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762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Maternal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794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814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263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g (nM/L)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Umbilical cord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148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398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348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Maternal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50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49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41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014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n (nM/L)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Umbilical cord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38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32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034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Maternal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,30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28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169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e (nM/L)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Umbilical cord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702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376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946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szCs w:val="22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Maternal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491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33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051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Zn (µM/L)</w:t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Umbilical cord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562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633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842</w:t>
                            </w:r>
                          </w:p>
                        </w:tc>
                      </w:tr>
                      <w:tr>
                        <w:trPr>
                          <w:trHeight w:val="348" w:hRule="exact"/>
                        </w:trPr>
                        <w:tc>
                          <w:tcPr>
                            <w:tcW w:w="116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</w:r>
                          </w:p>
                        </w:tc>
                        <w:tc>
                          <w:tcPr>
                            <w:tcW w:w="1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Maternal</w:t>
                            </w:r>
                          </w:p>
                        </w:tc>
                        <w:tc>
                          <w:tcPr>
                            <w:tcW w:w="2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281</w:t>
                            </w:r>
                          </w:p>
                        </w:tc>
                        <w:tc>
                          <w:tcPr>
                            <w:tcW w:w="27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196</w:t>
                            </w:r>
                          </w:p>
                        </w:tc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en-US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11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  <w:lang w:eastAsia="en-US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  <w:lang w:eastAsia="en-US"/>
                              </w:rPr>
                              <w:t>0.79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 w:eastAsia="en-US"/>
        </w:rPr>
        <w:t>The Pearson’s correlation coefficient (</w:t>
      </w:r>
      <w:r>
        <w:rPr>
          <w:i/>
          <w:iCs/>
          <w:sz w:val="22"/>
          <w:szCs w:val="22"/>
          <w:lang w:val="en-US" w:eastAsia="en-US"/>
        </w:rPr>
        <w:t>r</w:t>
      </w:r>
      <w:r>
        <w:rPr>
          <w:sz w:val="22"/>
          <w:szCs w:val="22"/>
          <w:lang w:val="en-US" w:eastAsia="en-US"/>
        </w:rPr>
        <w:t xml:space="preserve">): </w:t>
      </w:r>
      <w:r>
        <w:rPr>
          <w:rFonts w:eastAsia="Times New Roman"/>
          <w:bCs/>
          <w:lang w:val="en-GB"/>
        </w:rPr>
        <w:t>Maternal trace element concentrations and Cu, Fe, Se, Zn of umbilical cord blood.</w:t>
      </w:r>
      <w:r>
        <w:rPr>
          <w:sz w:val="22"/>
          <w:szCs w:val="22"/>
          <w:lang w:val="en-US" w:eastAsia="en-US"/>
        </w:rPr>
        <w:br/>
      </w:r>
      <w:r>
        <w:rPr>
          <w:sz w:val="22"/>
          <w:szCs w:val="22"/>
          <w:lang w:val="en-US"/>
        </w:rPr>
        <w:t>Rho Spearman’s correlation coefficient (r): As, Ba, Co, Cr, Mg, Mn of umbilical cord blood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center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/>
      </w:pPr>
      <w:r>
        <w:rPr>
          <w:b/>
          <w:lang w:val="en-US"/>
        </w:rPr>
        <w:t xml:space="preserve">Table S2 </w:t>
      </w:r>
      <w:r>
        <w:rPr>
          <w:b/>
          <w:sz w:val="22"/>
          <w:szCs w:val="22"/>
          <w:lang w:val="en-US"/>
        </w:rPr>
        <w:t>Correlation coefficients between the maternal and cord serum</w:t>
      </w:r>
      <w:r>
        <w:rPr>
          <w:rStyle w:val="Appleconvertedspace"/>
          <w:b/>
          <w:sz w:val="22"/>
          <w:szCs w:val="22"/>
          <w:lang w:val="en-US"/>
        </w:rPr>
        <w:t> </w:t>
      </w:r>
      <w:r>
        <w:rPr>
          <w:b/>
          <w:sz w:val="22"/>
          <w:szCs w:val="22"/>
          <w:lang w:val="en-US"/>
        </w:rPr>
        <w:t>levels of ten trace elements</w:t>
      </w:r>
    </w:p>
    <w:p>
      <w:pPr>
        <w:pStyle w:val="Normal"/>
        <w:jc w:val="center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center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6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943"/>
        <w:gridCol w:w="1276"/>
      </w:tblGrid>
      <w:tr>
        <w:trPr>
          <w:trHeight w:val="56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race elements</w:t>
            </w:r>
          </w:p>
        </w:tc>
        <w:tc>
          <w:tcPr>
            <w:tcW w:w="29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Correlation coefficient (</w:t>
            </w:r>
            <w:r>
              <w:rPr>
                <w:b/>
                <w:bCs/>
                <w:i/>
                <w:color w:val="000000"/>
                <w:sz w:val="22"/>
                <w:szCs w:val="22"/>
                <w:lang w:val="en-GB"/>
              </w:rPr>
              <w:t>r</w:t>
            </w: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 value</w:t>
            </w:r>
          </w:p>
        </w:tc>
      </w:tr>
      <w:tr>
        <w:trPr>
          <w:trHeight w:val="567" w:hRule="atLeast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As </w:t>
            </w:r>
          </w:p>
        </w:tc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7</w:t>
            </w:r>
          </w:p>
        </w:tc>
      </w:tr>
      <w:tr>
        <w:trPr>
          <w:trHeight w:val="567" w:hRule="atLeast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Ba </w:t>
            </w:r>
          </w:p>
        </w:tc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732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</w:t>
            </w:r>
          </w:p>
        </w:tc>
      </w:tr>
      <w:tr>
        <w:trPr>
          <w:trHeight w:val="567" w:hRule="atLeast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o  </w:t>
            </w:r>
          </w:p>
        </w:tc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0</w:t>
            </w:r>
          </w:p>
        </w:tc>
      </w:tr>
      <w:tr>
        <w:trPr>
          <w:trHeight w:val="567" w:hRule="atLeast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u </w:t>
            </w:r>
          </w:p>
        </w:tc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567" w:hRule="atLeast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Cr </w:t>
            </w:r>
          </w:p>
        </w:tc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1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2</w:t>
            </w:r>
          </w:p>
        </w:tc>
      </w:tr>
      <w:tr>
        <w:trPr>
          <w:trHeight w:val="567" w:hRule="atLeast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Fe </w:t>
            </w:r>
          </w:p>
        </w:tc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 0.172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2</w:t>
            </w:r>
          </w:p>
        </w:tc>
      </w:tr>
      <w:tr>
        <w:trPr>
          <w:trHeight w:val="567" w:hRule="atLeast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Mg </w:t>
            </w:r>
          </w:p>
        </w:tc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567" w:hRule="atLeast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n</w:t>
            </w:r>
          </w:p>
        </w:tc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</w:tr>
      <w:tr>
        <w:trPr>
          <w:trHeight w:val="567" w:hRule="atLeast"/>
        </w:trPr>
        <w:tc>
          <w:tcPr>
            <w:tcW w:w="198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Se </w:t>
            </w:r>
          </w:p>
        </w:tc>
        <w:tc>
          <w:tcPr>
            <w:tcW w:w="2943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27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7</w:t>
            </w:r>
          </w:p>
        </w:tc>
      </w:tr>
      <w:tr>
        <w:trPr>
          <w:trHeight w:val="567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Zn</w:t>
            </w:r>
          </w:p>
        </w:tc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,0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5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center"/>
        <w:rPr/>
      </w:pPr>
      <w:r>
        <w:rPr>
          <w:sz w:val="22"/>
          <w:szCs w:val="22"/>
          <w:lang w:val="en-US" w:eastAsia="en-US"/>
        </w:rPr>
        <w:t>The Pearson’s correlation coefficient (</w:t>
      </w:r>
      <w:r>
        <w:rPr>
          <w:i/>
          <w:iCs/>
          <w:sz w:val="22"/>
          <w:szCs w:val="22"/>
          <w:lang w:val="en-US" w:eastAsia="en-US"/>
        </w:rPr>
        <w:t>r</w:t>
      </w:r>
      <w:r>
        <w:rPr>
          <w:sz w:val="22"/>
          <w:szCs w:val="22"/>
          <w:lang w:val="en-US" w:eastAsia="en-US"/>
        </w:rPr>
        <w:t xml:space="preserve">): Cu, Fe, Se and Zn. </w:t>
        <w:br/>
      </w:r>
      <w:r>
        <w:rPr>
          <w:sz w:val="22"/>
          <w:szCs w:val="22"/>
          <w:lang w:val="en-US"/>
        </w:rPr>
        <w:t>Rho Spearman’s correlation coefficient (r): As, Ba, Co, Cr, Mg, Mn</w:t>
      </w:r>
    </w:p>
    <w:p>
      <w:pPr>
        <w:pStyle w:val="Normal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center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08:52:00Z</dcterms:created>
  <dc:creator>M. ISABEL TORRO DOMENECH</dc:creator>
  <dc:description/>
  <cp:keywords/>
  <dc:language>en-US</dc:language>
  <cp:lastModifiedBy>0007720</cp:lastModifiedBy>
  <dcterms:modified xsi:type="dcterms:W3CDTF">2015-08-29T11:18:00Z</dcterms:modified>
  <cp:revision>3</cp:revision>
  <dc:subject/>
  <dc:title/>
</cp:coreProperties>
</file>